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EA7" w:rsidRPr="00864EA7" w:rsidRDefault="00864EA7" w:rsidP="00864EA7">
      <w:pPr>
        <w:ind w:right="-90"/>
        <w:rPr>
          <w:rFonts w:ascii="Times New Roman" w:hAnsi="Times New Roman" w:cs="Times New Roman"/>
          <w:szCs w:val="20"/>
        </w:rPr>
      </w:pPr>
      <w:r w:rsidRPr="00146DB3">
        <w:rPr>
          <w:rFonts w:ascii="Times New Roman" w:hAnsi="Times New Roman" w:cs="Times New Roman"/>
          <w:b/>
          <w:szCs w:val="20"/>
        </w:rPr>
        <w:t>Supplemental Table 5</w:t>
      </w:r>
      <w:r w:rsidRPr="00146DB3">
        <w:rPr>
          <w:rFonts w:ascii="Times New Roman" w:hAnsi="Times New Roman" w:cs="Times New Roman"/>
          <w:szCs w:val="20"/>
        </w:rPr>
        <w:t xml:space="preserve"> Frequency, code, and odds ratio (OR) with 95% confidence interval (CI) of each three-locus haplotype observed in healthy</w:t>
      </w:r>
      <w:r>
        <w:rPr>
          <w:rFonts w:ascii="Times New Roman" w:hAnsi="Times New Roman" w:cs="Times New Roman"/>
          <w:szCs w:val="20"/>
        </w:rPr>
        <w:t xml:space="preserve"> and</w:t>
      </w:r>
      <w:r w:rsidRPr="00146DB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146DB3">
        <w:rPr>
          <w:rFonts w:ascii="Times New Roman" w:hAnsi="Times New Roman" w:cs="Times New Roman"/>
          <w:szCs w:val="20"/>
        </w:rPr>
        <w:t>Addisonian</w:t>
      </w:r>
      <w:proofErr w:type="spellEnd"/>
      <w:r w:rsidRPr="00146DB3">
        <w:rPr>
          <w:rFonts w:ascii="Times New Roman" w:hAnsi="Times New Roman" w:cs="Times New Roman"/>
          <w:szCs w:val="20"/>
        </w:rPr>
        <w:t xml:space="preserve"> (AD) bearded collies by geographical region. Text in bold indicates the haplotype frequency significantly differed between cases and controls.</w:t>
      </w:r>
      <w:r w:rsidRPr="00146DB3">
        <w:rPr>
          <w:sz w:val="24"/>
        </w:rPr>
        <w:t xml:space="preserve"> </w:t>
      </w:r>
      <w:r w:rsidRPr="00146DB3">
        <w:rPr>
          <w:rFonts w:ascii="Times New Roman" w:hAnsi="Times New Roman" w:cs="Times New Roman"/>
          <w:szCs w:val="20"/>
        </w:rPr>
        <w:t>Haplotype codes are as used in Table 5; additional codes added as needed.</w:t>
      </w:r>
      <w:bookmarkStart w:id="0" w:name="_GoBack"/>
      <w:bookmarkEnd w:id="0"/>
    </w:p>
    <w:tbl>
      <w:tblPr>
        <w:tblStyle w:val="PlainTable2"/>
        <w:tblW w:w="13659" w:type="dxa"/>
        <w:tblLook w:val="04A0" w:firstRow="1" w:lastRow="0" w:firstColumn="1" w:lastColumn="0" w:noHBand="0" w:noVBand="1"/>
      </w:tblPr>
      <w:tblGrid>
        <w:gridCol w:w="651"/>
        <w:gridCol w:w="2589"/>
        <w:gridCol w:w="581"/>
        <w:gridCol w:w="630"/>
        <w:gridCol w:w="630"/>
        <w:gridCol w:w="630"/>
        <w:gridCol w:w="900"/>
        <w:gridCol w:w="1262"/>
        <w:gridCol w:w="1016"/>
        <w:gridCol w:w="444"/>
        <w:gridCol w:w="607"/>
        <w:gridCol w:w="444"/>
        <w:gridCol w:w="607"/>
        <w:gridCol w:w="610"/>
        <w:gridCol w:w="1102"/>
        <w:gridCol w:w="956"/>
      </w:tblGrid>
      <w:tr w:rsidR="00146DB3" w:rsidRPr="00864EA7" w:rsidTr="00864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89" w:type="dxa"/>
          </w:tcPr>
          <w:p w:rsidR="00146DB3" w:rsidRPr="00864EA7" w:rsidRDefault="00146DB3" w:rsidP="00864EA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</w:p>
        </w:tc>
        <w:tc>
          <w:tcPr>
            <w:tcW w:w="5649" w:type="dxa"/>
            <w:gridSpan w:val="7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Europe</w:t>
            </w:r>
          </w:p>
        </w:tc>
        <w:tc>
          <w:tcPr>
            <w:tcW w:w="4770" w:type="dxa"/>
            <w:gridSpan w:val="7"/>
            <w:tcBorders>
              <w:left w:val="single" w:sz="4" w:space="0" w:color="auto"/>
            </w:tcBorders>
          </w:tcPr>
          <w:p w:rsidR="00146DB3" w:rsidRPr="00864EA7" w:rsidRDefault="00146DB3" w:rsidP="00864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North America</w:t>
            </w:r>
          </w:p>
        </w:tc>
      </w:tr>
      <w:tr w:rsidR="00813729" w:rsidRPr="00864EA7" w:rsidTr="0086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89" w:type="dxa"/>
          </w:tcPr>
          <w:p w:rsidR="00146DB3" w:rsidRPr="00864EA7" w:rsidRDefault="00146DB3" w:rsidP="00864E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Haplotype</w:t>
            </w:r>
          </w:p>
        </w:tc>
        <w:tc>
          <w:tcPr>
            <w:tcW w:w="1211" w:type="dxa"/>
            <w:gridSpan w:val="2"/>
            <w:tcBorders>
              <w:lef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s</w:t>
            </w:r>
          </w:p>
        </w:tc>
        <w:tc>
          <w:tcPr>
            <w:tcW w:w="1260" w:type="dxa"/>
            <w:gridSpan w:val="2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szCs w:val="20"/>
              </w:rPr>
              <w:t>AD</w:t>
            </w:r>
          </w:p>
        </w:tc>
        <w:tc>
          <w:tcPr>
            <w:tcW w:w="90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2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51" w:type="dxa"/>
            <w:gridSpan w:val="2"/>
            <w:tcBorders>
              <w:left w:val="single" w:sz="4" w:space="0" w:color="auto"/>
            </w:tcBorders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s</w:t>
            </w:r>
          </w:p>
        </w:tc>
        <w:tc>
          <w:tcPr>
            <w:tcW w:w="1051" w:type="dxa"/>
            <w:gridSpan w:val="2"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szCs w:val="20"/>
              </w:rPr>
              <w:t>AD</w:t>
            </w:r>
          </w:p>
        </w:tc>
        <w:tc>
          <w:tcPr>
            <w:tcW w:w="610" w:type="dxa"/>
          </w:tcPr>
          <w:p w:rsidR="00146DB3" w:rsidRPr="00864EA7" w:rsidRDefault="00146DB3" w:rsidP="0086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2" w:type="dxa"/>
          </w:tcPr>
          <w:p w:rsidR="00146DB3" w:rsidRPr="00864EA7" w:rsidRDefault="00146DB3" w:rsidP="0086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56" w:type="dxa"/>
          </w:tcPr>
          <w:p w:rsidR="00146DB3" w:rsidRPr="00864EA7" w:rsidRDefault="00146DB3" w:rsidP="0086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13729" w:rsidRPr="00864EA7" w:rsidTr="00864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59273A" w:rsidP="00864E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code</w:t>
            </w:r>
          </w:p>
        </w:tc>
        <w:tc>
          <w:tcPr>
            <w:tcW w:w="2589" w:type="dxa"/>
          </w:tcPr>
          <w:p w:rsidR="00146DB3" w:rsidRPr="00864EA7" w:rsidRDefault="00146DB3" w:rsidP="00864EA7">
            <w:pPr>
              <w:spacing w:line="480" w:lineRule="auto"/>
              <w:ind w:left="-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DLA-DRB1/DQA1/DQB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n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%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n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OR</w:t>
            </w:r>
          </w:p>
        </w:tc>
        <w:tc>
          <w:tcPr>
            <w:tcW w:w="1262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95% CI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p-value</w:t>
            </w:r>
            <w:r w:rsidR="00D34801" w:rsidRPr="00864EA7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444" w:type="dxa"/>
            <w:tcBorders>
              <w:left w:val="single" w:sz="4" w:space="0" w:color="auto"/>
            </w:tcBorders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n</w:t>
            </w:r>
          </w:p>
        </w:tc>
        <w:tc>
          <w:tcPr>
            <w:tcW w:w="607" w:type="dxa"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%</w:t>
            </w:r>
          </w:p>
        </w:tc>
        <w:tc>
          <w:tcPr>
            <w:tcW w:w="444" w:type="dxa"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n</w:t>
            </w:r>
          </w:p>
        </w:tc>
        <w:tc>
          <w:tcPr>
            <w:tcW w:w="607" w:type="dxa"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%</w:t>
            </w:r>
          </w:p>
        </w:tc>
        <w:tc>
          <w:tcPr>
            <w:tcW w:w="610" w:type="dxa"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OR</w:t>
            </w:r>
          </w:p>
        </w:tc>
        <w:tc>
          <w:tcPr>
            <w:tcW w:w="1102" w:type="dxa"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95% CI</w:t>
            </w:r>
          </w:p>
        </w:tc>
        <w:tc>
          <w:tcPr>
            <w:tcW w:w="956" w:type="dxa"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p-value</w:t>
            </w:r>
            <w:r w:rsidR="00D34801" w:rsidRPr="00864EA7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</w:tr>
      <w:tr w:rsidR="00813729" w:rsidRPr="00864EA7" w:rsidTr="0086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1</w:t>
            </w:r>
          </w:p>
        </w:tc>
        <w:tc>
          <w:tcPr>
            <w:tcW w:w="2589" w:type="dxa"/>
          </w:tcPr>
          <w:p w:rsidR="00146DB3" w:rsidRPr="00864EA7" w:rsidRDefault="00146DB3" w:rsidP="00864E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09:01/001:01/008:02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.4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0.2</w:t>
            </w:r>
          </w:p>
        </w:tc>
        <w:tc>
          <w:tcPr>
            <w:tcW w:w="90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3.37</w:t>
            </w:r>
          </w:p>
        </w:tc>
        <w:tc>
          <w:tcPr>
            <w:tcW w:w="1262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.72-6.60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0.0004</w:t>
            </w:r>
          </w:p>
        </w:tc>
        <w:tc>
          <w:tcPr>
            <w:tcW w:w="444" w:type="dxa"/>
            <w:tcBorders>
              <w:left w:val="single" w:sz="4" w:space="0" w:color="auto"/>
            </w:tcBorders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607" w:type="dxa"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9</w:t>
            </w:r>
          </w:p>
        </w:tc>
        <w:tc>
          <w:tcPr>
            <w:tcW w:w="444" w:type="dxa"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607" w:type="dxa"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9</w:t>
            </w:r>
          </w:p>
        </w:tc>
        <w:tc>
          <w:tcPr>
            <w:tcW w:w="610" w:type="dxa"/>
          </w:tcPr>
          <w:p w:rsidR="00146DB3" w:rsidRPr="00864EA7" w:rsidRDefault="00146DB3" w:rsidP="0086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3.15</w:t>
            </w:r>
          </w:p>
        </w:tc>
        <w:tc>
          <w:tcPr>
            <w:tcW w:w="1102" w:type="dxa"/>
          </w:tcPr>
          <w:p w:rsidR="00146DB3" w:rsidRPr="00864EA7" w:rsidRDefault="00146DB3" w:rsidP="0086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.41-7.08</w:t>
            </w:r>
          </w:p>
        </w:tc>
        <w:tc>
          <w:tcPr>
            <w:tcW w:w="956" w:type="dxa"/>
          </w:tcPr>
          <w:p w:rsidR="00146DB3" w:rsidRPr="00864EA7" w:rsidRDefault="00146DB3" w:rsidP="0086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0.0059</w:t>
            </w:r>
          </w:p>
        </w:tc>
      </w:tr>
      <w:tr w:rsidR="00813729" w:rsidRPr="00864EA7" w:rsidTr="00864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2</w:t>
            </w:r>
          </w:p>
        </w:tc>
        <w:tc>
          <w:tcPr>
            <w:tcW w:w="2589" w:type="dxa"/>
          </w:tcPr>
          <w:p w:rsidR="00146DB3" w:rsidRPr="00864EA7" w:rsidRDefault="00146DB3" w:rsidP="00864E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15:01/006:01/003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.2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4</w:t>
            </w:r>
          </w:p>
        </w:tc>
        <w:tc>
          <w:tcPr>
            <w:tcW w:w="1262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1-2.29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073</w:t>
            </w:r>
          </w:p>
        </w:tc>
        <w:tc>
          <w:tcPr>
            <w:tcW w:w="444" w:type="dxa"/>
            <w:tcBorders>
              <w:left w:val="single" w:sz="4" w:space="0" w:color="auto"/>
            </w:tcBorders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607" w:type="dxa"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0</w:t>
            </w:r>
          </w:p>
        </w:tc>
        <w:tc>
          <w:tcPr>
            <w:tcW w:w="444" w:type="dxa"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607" w:type="dxa"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.8</w:t>
            </w:r>
          </w:p>
        </w:tc>
        <w:tc>
          <w:tcPr>
            <w:tcW w:w="610" w:type="dxa"/>
          </w:tcPr>
          <w:p w:rsidR="00146DB3" w:rsidRPr="00864EA7" w:rsidRDefault="00146DB3" w:rsidP="0086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3</w:t>
            </w:r>
          </w:p>
        </w:tc>
        <w:tc>
          <w:tcPr>
            <w:tcW w:w="1102" w:type="dxa"/>
          </w:tcPr>
          <w:p w:rsidR="00146DB3" w:rsidRPr="00864EA7" w:rsidRDefault="00146DB3" w:rsidP="0086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1-2.45</w:t>
            </w:r>
          </w:p>
        </w:tc>
        <w:tc>
          <w:tcPr>
            <w:tcW w:w="956" w:type="dxa"/>
          </w:tcPr>
          <w:p w:rsidR="00146DB3" w:rsidRPr="00864EA7" w:rsidRDefault="00146DB3" w:rsidP="0086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924</w:t>
            </w:r>
          </w:p>
        </w:tc>
      </w:tr>
      <w:tr w:rsidR="00813729" w:rsidRPr="00864EA7" w:rsidTr="0086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3</w:t>
            </w:r>
          </w:p>
        </w:tc>
        <w:tc>
          <w:tcPr>
            <w:tcW w:w="2589" w:type="dxa"/>
          </w:tcPr>
          <w:p w:rsidR="00146DB3" w:rsidRPr="00864EA7" w:rsidRDefault="00146DB3" w:rsidP="00864E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15:01/006:01/023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3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.6</w:t>
            </w:r>
          </w:p>
        </w:tc>
        <w:tc>
          <w:tcPr>
            <w:tcW w:w="90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95</w:t>
            </w:r>
          </w:p>
        </w:tc>
        <w:tc>
          <w:tcPr>
            <w:tcW w:w="1262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8-4.88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206</w:t>
            </w:r>
          </w:p>
        </w:tc>
        <w:tc>
          <w:tcPr>
            <w:tcW w:w="444" w:type="dxa"/>
            <w:tcBorders>
              <w:left w:val="single" w:sz="4" w:space="0" w:color="auto"/>
            </w:tcBorders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607" w:type="dxa"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1</w:t>
            </w:r>
          </w:p>
        </w:tc>
        <w:tc>
          <w:tcPr>
            <w:tcW w:w="444" w:type="dxa"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607" w:type="dxa"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3.3</w:t>
            </w:r>
          </w:p>
        </w:tc>
        <w:tc>
          <w:tcPr>
            <w:tcW w:w="610" w:type="dxa"/>
          </w:tcPr>
          <w:p w:rsidR="00146DB3" w:rsidRPr="00864EA7" w:rsidRDefault="00146DB3" w:rsidP="0086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7</w:t>
            </w:r>
          </w:p>
        </w:tc>
        <w:tc>
          <w:tcPr>
            <w:tcW w:w="1102" w:type="dxa"/>
          </w:tcPr>
          <w:p w:rsidR="00146DB3" w:rsidRPr="00864EA7" w:rsidRDefault="00146DB3" w:rsidP="0086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3-2.59</w:t>
            </w:r>
          </w:p>
        </w:tc>
        <w:tc>
          <w:tcPr>
            <w:tcW w:w="956" w:type="dxa"/>
          </w:tcPr>
          <w:p w:rsidR="00146DB3" w:rsidRPr="00864EA7" w:rsidRDefault="00146DB3" w:rsidP="0086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281</w:t>
            </w:r>
          </w:p>
        </w:tc>
      </w:tr>
      <w:tr w:rsidR="00813729" w:rsidRPr="00864EA7" w:rsidTr="00864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4</w:t>
            </w:r>
          </w:p>
        </w:tc>
        <w:tc>
          <w:tcPr>
            <w:tcW w:w="2589" w:type="dxa"/>
          </w:tcPr>
          <w:p w:rsidR="00146DB3" w:rsidRPr="00864EA7" w:rsidRDefault="00146DB3" w:rsidP="00864E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18:01/001:01/002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9.2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9.1</w:t>
            </w:r>
          </w:p>
        </w:tc>
        <w:tc>
          <w:tcPr>
            <w:tcW w:w="90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3</w:t>
            </w:r>
          </w:p>
        </w:tc>
        <w:tc>
          <w:tcPr>
            <w:tcW w:w="1262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6-1.12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253</w:t>
            </w:r>
          </w:p>
        </w:tc>
        <w:tc>
          <w:tcPr>
            <w:tcW w:w="444" w:type="dxa"/>
            <w:tcBorders>
              <w:left w:val="single" w:sz="4" w:space="0" w:color="auto"/>
            </w:tcBorders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607" w:type="dxa"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6.3</w:t>
            </w:r>
          </w:p>
        </w:tc>
        <w:tc>
          <w:tcPr>
            <w:tcW w:w="444" w:type="dxa"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607" w:type="dxa"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.8</w:t>
            </w:r>
          </w:p>
        </w:tc>
        <w:tc>
          <w:tcPr>
            <w:tcW w:w="610" w:type="dxa"/>
          </w:tcPr>
          <w:p w:rsidR="00146DB3" w:rsidRPr="00864EA7" w:rsidRDefault="00146DB3" w:rsidP="0086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1102" w:type="dxa"/>
          </w:tcPr>
          <w:p w:rsidR="00146DB3" w:rsidRPr="00864EA7" w:rsidRDefault="00146DB3" w:rsidP="0086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2-1.16</w:t>
            </w:r>
          </w:p>
        </w:tc>
        <w:tc>
          <w:tcPr>
            <w:tcW w:w="956" w:type="dxa"/>
          </w:tcPr>
          <w:p w:rsidR="00146DB3" w:rsidRPr="00864EA7" w:rsidRDefault="00146DB3" w:rsidP="0086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01</w:t>
            </w:r>
          </w:p>
        </w:tc>
      </w:tr>
      <w:tr w:rsidR="00813729" w:rsidRPr="00864EA7" w:rsidTr="0086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5</w:t>
            </w:r>
          </w:p>
        </w:tc>
        <w:tc>
          <w:tcPr>
            <w:tcW w:w="2589" w:type="dxa"/>
          </w:tcPr>
          <w:p w:rsidR="00146DB3" w:rsidRPr="00864EA7" w:rsidRDefault="00146DB3" w:rsidP="00864E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val="pt-BR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  <w:lang w:val="pt-BR"/>
              </w:rPr>
              <w:t>018:01/001:01/008:02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5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8.5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.6</w:t>
            </w:r>
          </w:p>
        </w:tc>
        <w:tc>
          <w:tcPr>
            <w:tcW w:w="90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7</w:t>
            </w:r>
          </w:p>
        </w:tc>
        <w:tc>
          <w:tcPr>
            <w:tcW w:w="1262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0-1.09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212</w:t>
            </w:r>
          </w:p>
        </w:tc>
        <w:tc>
          <w:tcPr>
            <w:tcW w:w="444" w:type="dxa"/>
            <w:tcBorders>
              <w:left w:val="single" w:sz="4" w:space="0" w:color="auto"/>
            </w:tcBorders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607" w:type="dxa"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6.3</w:t>
            </w:r>
          </w:p>
        </w:tc>
        <w:tc>
          <w:tcPr>
            <w:tcW w:w="444" w:type="dxa"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607" w:type="dxa"/>
          </w:tcPr>
          <w:p w:rsidR="00146DB3" w:rsidRPr="00864EA7" w:rsidRDefault="00146DB3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.0</w:t>
            </w:r>
          </w:p>
        </w:tc>
        <w:tc>
          <w:tcPr>
            <w:tcW w:w="610" w:type="dxa"/>
          </w:tcPr>
          <w:p w:rsidR="00146DB3" w:rsidRPr="00864EA7" w:rsidRDefault="00146DB3" w:rsidP="0086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</w:t>
            </w:r>
          </w:p>
        </w:tc>
        <w:tc>
          <w:tcPr>
            <w:tcW w:w="1102" w:type="dxa"/>
          </w:tcPr>
          <w:p w:rsidR="00146DB3" w:rsidRPr="00864EA7" w:rsidRDefault="00146DB3" w:rsidP="0086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8-1.31</w:t>
            </w:r>
          </w:p>
        </w:tc>
        <w:tc>
          <w:tcPr>
            <w:tcW w:w="956" w:type="dxa"/>
          </w:tcPr>
          <w:p w:rsidR="00146DB3" w:rsidRPr="00864EA7" w:rsidRDefault="00146DB3" w:rsidP="00864E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846</w:t>
            </w:r>
          </w:p>
        </w:tc>
      </w:tr>
      <w:tr w:rsidR="00813729" w:rsidRPr="00864EA7" w:rsidTr="00864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6</w:t>
            </w:r>
          </w:p>
        </w:tc>
        <w:tc>
          <w:tcPr>
            <w:tcW w:w="2589" w:type="dxa"/>
          </w:tcPr>
          <w:p w:rsidR="00146DB3" w:rsidRPr="00864EA7" w:rsidRDefault="00146DB3" w:rsidP="00864E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15:01/006:01/022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:rsidR="00146DB3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262" w:type="dxa"/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44" w:type="dxa"/>
            <w:tcBorders>
              <w:left w:val="single" w:sz="4" w:space="0" w:color="auto"/>
            </w:tcBorders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607" w:type="dxa"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1</w:t>
            </w:r>
          </w:p>
        </w:tc>
        <w:tc>
          <w:tcPr>
            <w:tcW w:w="444" w:type="dxa"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607" w:type="dxa"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2</w:t>
            </w:r>
          </w:p>
        </w:tc>
        <w:tc>
          <w:tcPr>
            <w:tcW w:w="610" w:type="dxa"/>
          </w:tcPr>
          <w:p w:rsidR="00146DB3" w:rsidRPr="00864EA7" w:rsidRDefault="00146DB3" w:rsidP="00864E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</w:t>
            </w:r>
          </w:p>
        </w:tc>
        <w:tc>
          <w:tcPr>
            <w:tcW w:w="1102" w:type="dxa"/>
          </w:tcPr>
          <w:p w:rsidR="00146DB3" w:rsidRPr="00864EA7" w:rsidRDefault="00146DB3" w:rsidP="0086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3-3.71</w:t>
            </w:r>
          </w:p>
        </w:tc>
        <w:tc>
          <w:tcPr>
            <w:tcW w:w="956" w:type="dxa"/>
            <w:vAlign w:val="center"/>
          </w:tcPr>
          <w:p w:rsidR="00146DB3" w:rsidRPr="00864EA7" w:rsidRDefault="00146DB3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</w:tr>
      <w:tr w:rsidR="00D34801" w:rsidRPr="00864EA7" w:rsidTr="0086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7</w:t>
            </w:r>
          </w:p>
        </w:tc>
        <w:tc>
          <w:tcPr>
            <w:tcW w:w="2589" w:type="dxa"/>
          </w:tcPr>
          <w:p w:rsidR="00D34801" w:rsidRPr="00864EA7" w:rsidRDefault="00D34801" w:rsidP="00864E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02:01/009:01/001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EA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262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44" w:type="dxa"/>
            <w:tcBorders>
              <w:left w:val="single" w:sz="4" w:space="0" w:color="auto"/>
            </w:tcBorders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1</w:t>
            </w:r>
          </w:p>
        </w:tc>
        <w:tc>
          <w:tcPr>
            <w:tcW w:w="444" w:type="dxa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610" w:type="dxa"/>
            <w:vAlign w:val="center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EA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02" w:type="dxa"/>
          </w:tcPr>
          <w:p w:rsidR="00D34801" w:rsidRPr="00864EA7" w:rsidRDefault="00D34801" w:rsidP="0086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56" w:type="dxa"/>
          </w:tcPr>
          <w:p w:rsidR="00D34801" w:rsidRPr="00864EA7" w:rsidRDefault="00D34801" w:rsidP="0086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D34801" w:rsidRPr="00864EA7" w:rsidTr="00864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8</w:t>
            </w:r>
          </w:p>
        </w:tc>
        <w:tc>
          <w:tcPr>
            <w:tcW w:w="2589" w:type="dxa"/>
          </w:tcPr>
          <w:p w:rsidR="00D34801" w:rsidRPr="00864EA7" w:rsidRDefault="00D34801" w:rsidP="00864E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23:01/003:01/005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EA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262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44" w:type="dxa"/>
            <w:tcBorders>
              <w:left w:val="single" w:sz="4" w:space="0" w:color="auto"/>
            </w:tcBorders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444" w:type="dxa"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610" w:type="dxa"/>
            <w:vAlign w:val="center"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EA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02" w:type="dxa"/>
          </w:tcPr>
          <w:p w:rsidR="00D34801" w:rsidRPr="00864EA7" w:rsidRDefault="00D34801" w:rsidP="0086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56" w:type="dxa"/>
          </w:tcPr>
          <w:p w:rsidR="00D34801" w:rsidRPr="00864EA7" w:rsidRDefault="00D34801" w:rsidP="0086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D34801" w:rsidRPr="00864EA7" w:rsidTr="0086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9</w:t>
            </w:r>
          </w:p>
        </w:tc>
        <w:tc>
          <w:tcPr>
            <w:tcW w:w="2589" w:type="dxa"/>
          </w:tcPr>
          <w:p w:rsidR="00D34801" w:rsidRPr="00864EA7" w:rsidRDefault="00D34801" w:rsidP="00864E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15:02/006:01/023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900" w:type="dxa"/>
            <w:noWrap/>
            <w:vAlign w:val="center"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EA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262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44" w:type="dxa"/>
            <w:tcBorders>
              <w:left w:val="single" w:sz="4" w:space="0" w:color="auto"/>
            </w:tcBorders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444" w:type="dxa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610" w:type="dxa"/>
            <w:vAlign w:val="center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EA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02" w:type="dxa"/>
          </w:tcPr>
          <w:p w:rsidR="00D34801" w:rsidRPr="00864EA7" w:rsidRDefault="00D34801" w:rsidP="0086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56" w:type="dxa"/>
          </w:tcPr>
          <w:p w:rsidR="00D34801" w:rsidRPr="00864EA7" w:rsidRDefault="00D34801" w:rsidP="0086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D34801" w:rsidRPr="00864EA7" w:rsidTr="00864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10</w:t>
            </w:r>
          </w:p>
        </w:tc>
        <w:tc>
          <w:tcPr>
            <w:tcW w:w="2589" w:type="dxa"/>
          </w:tcPr>
          <w:p w:rsidR="00D34801" w:rsidRPr="00864EA7" w:rsidRDefault="00D34801" w:rsidP="00864E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06:01/005:01:1/007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EA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262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44" w:type="dxa"/>
            <w:tcBorders>
              <w:left w:val="single" w:sz="4" w:space="0" w:color="auto"/>
            </w:tcBorders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444" w:type="dxa"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610" w:type="dxa"/>
            <w:vAlign w:val="center"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EA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02" w:type="dxa"/>
          </w:tcPr>
          <w:p w:rsidR="00D34801" w:rsidRPr="00864EA7" w:rsidRDefault="00D34801" w:rsidP="0086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56" w:type="dxa"/>
          </w:tcPr>
          <w:p w:rsidR="00D34801" w:rsidRPr="00864EA7" w:rsidRDefault="00D34801" w:rsidP="0086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D34801" w:rsidRPr="00864EA7" w:rsidTr="0086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11</w:t>
            </w:r>
          </w:p>
        </w:tc>
        <w:tc>
          <w:tcPr>
            <w:tcW w:w="2589" w:type="dxa"/>
          </w:tcPr>
          <w:p w:rsidR="00D34801" w:rsidRPr="00864EA7" w:rsidRDefault="00D34801" w:rsidP="00864E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09:01/001:01/008:01: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90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1262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-10.27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44" w:type="dxa"/>
            <w:tcBorders>
              <w:left w:val="single" w:sz="4" w:space="0" w:color="auto"/>
            </w:tcBorders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444" w:type="dxa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610" w:type="dxa"/>
            <w:vAlign w:val="center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EA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02" w:type="dxa"/>
          </w:tcPr>
          <w:p w:rsidR="00D34801" w:rsidRPr="00864EA7" w:rsidRDefault="00D34801" w:rsidP="0086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56" w:type="dxa"/>
          </w:tcPr>
          <w:p w:rsidR="00D34801" w:rsidRPr="00864EA7" w:rsidRDefault="00D34801" w:rsidP="0086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D34801" w:rsidRPr="00864EA7" w:rsidTr="00864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12</w:t>
            </w:r>
          </w:p>
        </w:tc>
        <w:tc>
          <w:tcPr>
            <w:tcW w:w="2589" w:type="dxa"/>
          </w:tcPr>
          <w:p w:rsidR="00D34801" w:rsidRPr="00864EA7" w:rsidRDefault="00D34801" w:rsidP="00864E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13:01/001:01/002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EA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262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44" w:type="dxa"/>
            <w:tcBorders>
              <w:left w:val="single" w:sz="4" w:space="0" w:color="auto"/>
            </w:tcBorders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444" w:type="dxa"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610" w:type="dxa"/>
            <w:vAlign w:val="center"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EA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02" w:type="dxa"/>
          </w:tcPr>
          <w:p w:rsidR="00D34801" w:rsidRPr="00864EA7" w:rsidRDefault="00D34801" w:rsidP="0086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56" w:type="dxa"/>
          </w:tcPr>
          <w:p w:rsidR="00D34801" w:rsidRPr="00864EA7" w:rsidRDefault="00D34801" w:rsidP="0086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D34801" w:rsidRPr="00864EA7" w:rsidTr="0086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13</w:t>
            </w:r>
          </w:p>
        </w:tc>
        <w:tc>
          <w:tcPr>
            <w:tcW w:w="2589" w:type="dxa"/>
          </w:tcPr>
          <w:p w:rsidR="00D34801" w:rsidRPr="00864EA7" w:rsidRDefault="00D34801" w:rsidP="00864E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15:01/006:01/020:02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EA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262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44" w:type="dxa"/>
            <w:tcBorders>
              <w:left w:val="single" w:sz="4" w:space="0" w:color="auto"/>
            </w:tcBorders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444" w:type="dxa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610" w:type="dxa"/>
            <w:vAlign w:val="center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EA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02" w:type="dxa"/>
          </w:tcPr>
          <w:p w:rsidR="00D34801" w:rsidRPr="00864EA7" w:rsidRDefault="00D34801" w:rsidP="0086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56" w:type="dxa"/>
          </w:tcPr>
          <w:p w:rsidR="00D34801" w:rsidRPr="00864EA7" w:rsidRDefault="00D34801" w:rsidP="0086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D34801" w:rsidRPr="00864EA7" w:rsidTr="00864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</w:rPr>
              <w:t>30</w:t>
            </w:r>
          </w:p>
        </w:tc>
        <w:tc>
          <w:tcPr>
            <w:tcW w:w="2589" w:type="dxa"/>
          </w:tcPr>
          <w:p w:rsidR="00D34801" w:rsidRPr="00864EA7" w:rsidRDefault="00D34801" w:rsidP="00864E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03:01/001:01/008:02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EA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262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44" w:type="dxa"/>
            <w:tcBorders>
              <w:left w:val="single" w:sz="4" w:space="0" w:color="auto"/>
            </w:tcBorders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444" w:type="dxa"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610" w:type="dxa"/>
            <w:vAlign w:val="center"/>
          </w:tcPr>
          <w:p w:rsidR="00D34801" w:rsidRPr="00864EA7" w:rsidRDefault="00D34801" w:rsidP="00864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4EA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02" w:type="dxa"/>
          </w:tcPr>
          <w:p w:rsidR="00D34801" w:rsidRPr="00864EA7" w:rsidRDefault="00D34801" w:rsidP="0086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56" w:type="dxa"/>
          </w:tcPr>
          <w:p w:rsidR="00D34801" w:rsidRPr="00864EA7" w:rsidRDefault="00D34801" w:rsidP="00864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D34801" w:rsidRPr="00864EA7" w:rsidTr="0086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89" w:type="dxa"/>
          </w:tcPr>
          <w:p w:rsidR="00D34801" w:rsidRPr="00864EA7" w:rsidRDefault="00D34801" w:rsidP="00864E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51v/017:01/038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0" w:type="dxa"/>
            <w:noWrap/>
            <w:vAlign w:val="center"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4E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2" w:type="dxa"/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hideMark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single" w:sz="4" w:space="0" w:color="auto"/>
            </w:tcBorders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44" w:type="dxa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7" w:type="dxa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0" w:type="dxa"/>
            <w:vAlign w:val="center"/>
          </w:tcPr>
          <w:p w:rsidR="00D34801" w:rsidRPr="00864EA7" w:rsidRDefault="00D34801" w:rsidP="00864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4E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02" w:type="dxa"/>
          </w:tcPr>
          <w:p w:rsidR="00D34801" w:rsidRPr="00864EA7" w:rsidRDefault="00D34801" w:rsidP="0086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:rsidR="00D34801" w:rsidRPr="00864EA7" w:rsidRDefault="00D34801" w:rsidP="00864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34801" w:rsidRPr="00227C95" w:rsidRDefault="00D34801" w:rsidP="00D34801">
      <w:pPr>
        <w:rPr>
          <w:sz w:val="24"/>
        </w:rPr>
      </w:pPr>
      <w:r w:rsidRPr="001E2FFE">
        <w:rPr>
          <w:rFonts w:ascii="Times New Roman" w:hAnsi="Times New Roman" w:cs="Times New Roman"/>
          <w:i/>
        </w:rPr>
        <w:t>N/A</w:t>
      </w:r>
      <w:r w:rsidRPr="001E2FFE">
        <w:rPr>
          <w:rFonts w:ascii="Times New Roman" w:hAnsi="Times New Roman" w:cs="Times New Roman"/>
        </w:rPr>
        <w:t xml:space="preserve"> not enough data points to calculate</w:t>
      </w:r>
      <w:r>
        <w:rPr>
          <w:rFonts w:ascii="Times New Roman" w:hAnsi="Times New Roman" w:cs="Times New Roman"/>
        </w:rPr>
        <w:t xml:space="preserve">; </w:t>
      </w:r>
      <w:r w:rsidRPr="00D34801">
        <w:rPr>
          <w:rFonts w:ascii="Times New Roman" w:hAnsi="Times New Roman" w:cs="Times New Roman"/>
          <w:vertAlign w:val="superscript"/>
        </w:rPr>
        <w:t>†</w:t>
      </w:r>
      <w:r w:rsidRPr="00F41679">
        <w:rPr>
          <w:rFonts w:ascii="Times New Roman" w:hAnsi="Times New Roman" w:cs="Times New Roman"/>
        </w:rPr>
        <w:t>Fisher’s exact p-value, significant at p &lt; 0.05</w:t>
      </w:r>
    </w:p>
    <w:p w:rsidR="00D34801" w:rsidRPr="00146DB3" w:rsidRDefault="00D34801" w:rsidP="00146DB3">
      <w:pPr>
        <w:ind w:right="-90"/>
        <w:rPr>
          <w:sz w:val="24"/>
        </w:rPr>
      </w:pPr>
    </w:p>
    <w:sectPr w:rsidR="00D34801" w:rsidRPr="00146DB3" w:rsidSect="00984AE9">
      <w:pgSz w:w="15840" w:h="12240" w:orient="landscape"/>
      <w:pgMar w:top="90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61A"/>
    <w:rsid w:val="00146DB3"/>
    <w:rsid w:val="002673D1"/>
    <w:rsid w:val="0046043F"/>
    <w:rsid w:val="0059273A"/>
    <w:rsid w:val="00813729"/>
    <w:rsid w:val="00864EA7"/>
    <w:rsid w:val="008E6F9C"/>
    <w:rsid w:val="00912AFA"/>
    <w:rsid w:val="00984AE9"/>
    <w:rsid w:val="00B0461A"/>
    <w:rsid w:val="00D34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09890"/>
  <w15:chartTrackingRefBased/>
  <w15:docId w15:val="{8681A4F6-061C-4765-8248-51D49C59C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6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046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C77EA-BBB4-484A-BFB2-FE7E6F1E2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Gershony</dc:creator>
  <cp:keywords/>
  <dc:description/>
  <cp:lastModifiedBy>Liza Gershony</cp:lastModifiedBy>
  <cp:revision>9</cp:revision>
  <dcterms:created xsi:type="dcterms:W3CDTF">2019-01-17T02:00:00Z</dcterms:created>
  <dcterms:modified xsi:type="dcterms:W3CDTF">2019-01-19T00:41:00Z</dcterms:modified>
</cp:coreProperties>
</file>